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5FE5" w:rsidRPr="006A70AC" w:rsidRDefault="004E5FE5" w:rsidP="004E5FE5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bookmarkStart w:id="0" w:name="_Hlk8000052"/>
      <w:r w:rsidRPr="006A70AC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Table S9. Effectors smaller than 200 aa and Cys content higher than 2%</w:t>
      </w:r>
    </w:p>
    <w:tbl>
      <w:tblPr>
        <w:tblW w:w="9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"/>
        <w:gridCol w:w="1411"/>
        <w:gridCol w:w="2850"/>
        <w:gridCol w:w="1999"/>
        <w:gridCol w:w="1086"/>
        <w:gridCol w:w="621"/>
        <w:gridCol w:w="830"/>
      </w:tblGrid>
      <w:tr w:rsidR="004E5FE5" w:rsidRPr="006A70AC" w:rsidTr="00CC4DE7">
        <w:trPr>
          <w:trHeight w:val="403"/>
        </w:trPr>
        <w:tc>
          <w:tcPr>
            <w:tcW w:w="48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bookmarkEnd w:id="0"/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s-419"/>
              </w:rPr>
              <w:t>Nr</w:t>
            </w:r>
          </w:p>
        </w:tc>
        <w:tc>
          <w:tcPr>
            <w:tcW w:w="141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s-419"/>
              </w:rPr>
              <w:t>Locus</w:t>
            </w:r>
          </w:p>
        </w:tc>
        <w:tc>
          <w:tcPr>
            <w:tcW w:w="2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s-419"/>
              </w:rPr>
              <w:t>Description</w:t>
            </w:r>
          </w:p>
        </w:tc>
        <w:tc>
          <w:tcPr>
            <w:tcW w:w="199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s-419"/>
              </w:rPr>
              <w:t>IPRO</w:t>
            </w:r>
          </w:p>
        </w:tc>
        <w:tc>
          <w:tcPr>
            <w:tcW w:w="10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TMHMM</w:t>
            </w:r>
          </w:p>
        </w:tc>
        <w:tc>
          <w:tcPr>
            <w:tcW w:w="62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Cys [%]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</w:t>
            </w:r>
          </w:p>
        </w:tc>
        <w:tc>
          <w:tcPr>
            <w:tcW w:w="141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1047</w:t>
            </w:r>
          </w:p>
        </w:tc>
        <w:tc>
          <w:tcPr>
            <w:tcW w:w="285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078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.1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51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268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21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474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  <w:t>n.d. similar to CHE91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504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688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466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1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66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84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480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20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33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3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401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60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458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48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2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25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2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780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  <w:t>n.d. similar to CHEC91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2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808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2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821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5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2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29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2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50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2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38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2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15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2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671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2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44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3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122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1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3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43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3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93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lastRenderedPageBreak/>
              <w:t>3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09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3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497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3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44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3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059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3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92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3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3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3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95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.5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4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123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4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437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4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688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4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021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probable SnodProt1 PRECURSOR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IPR009009 Barwin-related endoglucanase;</w:t>
            </w:r>
          </w:p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IPR010829 Cerato-platanin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4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237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4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59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4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1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4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33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4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28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4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72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5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79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5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534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5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218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  <w:t>IPR008427 Extracellular membrane protein, CFEM domain; IPR014005 Extracellular membrane protein, CFEM domain, fungi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5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011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1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5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00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5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026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5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636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5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823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5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91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5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10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6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58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lastRenderedPageBreak/>
              <w:t>6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39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6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23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6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64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6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505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6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156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6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995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6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055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6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30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6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113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1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7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13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7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722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7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63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7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740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7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4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7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560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7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10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7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202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7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913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7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689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8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769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8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284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8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296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8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002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  <w:t>IPR018392 Peptidoglycan-binding lysin domain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8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120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probable SnodProt1 precursor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IPR009009 Barwin-related endoglucanase; IPR010829 Cerato-platanin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8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851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1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8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005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8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011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8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023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8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181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9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82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9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464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lastRenderedPageBreak/>
              <w:t>9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584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9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797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9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808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9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809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9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815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9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912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9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059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9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137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0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141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0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164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0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175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0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50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0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80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0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44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0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46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0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81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0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82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0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89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1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401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1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04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1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04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1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07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1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6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1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8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1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9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1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25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1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25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1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40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2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46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5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2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63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2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619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2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738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2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058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  <w:t xml:space="preserve">IPR008427 Extracellular membrane protein, CFEM domain; </w:t>
            </w: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  <w:lastRenderedPageBreak/>
              <w:t>IPR014005 Extracellular membrane protein, CFEM domain, fungi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2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41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2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88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2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020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2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267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2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1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3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24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3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058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3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293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3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4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3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67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3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580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3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66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3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665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3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40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3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011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4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473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4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46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4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32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4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191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4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080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4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643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4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91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4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005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4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05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5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4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83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5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67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5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421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  AltA-1 allergen analog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5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775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5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36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5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935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5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95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5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6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lastRenderedPageBreak/>
              <w:t>15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58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5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62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5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847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6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623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6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41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6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36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6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58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6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183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6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275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6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25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6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2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6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907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6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4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7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37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7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72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6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7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668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7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27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putative protein [EST hit]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1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7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05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7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489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1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7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084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6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7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594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7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55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7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89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8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32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1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8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288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8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61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0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8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2077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  <w:t>IPR008427 Extracellular membrane protein, CFEM domain; IPR014005 Extracellular membrane protein, CFEM domain, fungi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8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61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8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059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8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100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lastRenderedPageBreak/>
              <w:t>18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0603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putative protein [EST hit]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8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3599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s-419"/>
              </w:rPr>
              <w:t>IPR008427 Extracellular membrane protein, CFEM domain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0.5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8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814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9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1594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9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9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528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9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333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9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5936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8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9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9570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7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9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296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3.1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9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453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7.5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9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75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9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0476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5.3</w:t>
            </w:r>
          </w:p>
        </w:tc>
      </w:tr>
      <w:tr w:rsidR="004E5FE5" w:rsidRPr="006A70AC" w:rsidTr="00CC4DE7">
        <w:trPr>
          <w:trHeight w:val="403"/>
        </w:trPr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19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FGSG_1518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FE5" w:rsidRPr="006A70AC" w:rsidRDefault="004E5FE5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E5FE5" w:rsidRPr="006A70AC" w:rsidRDefault="004E5FE5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9.2</w:t>
            </w:r>
          </w:p>
        </w:tc>
      </w:tr>
    </w:tbl>
    <w:p w:rsidR="004E5FE5" w:rsidRPr="006A70AC" w:rsidRDefault="004E5FE5" w:rsidP="004E5FE5">
      <w:pPr>
        <w:rPr>
          <w:rFonts w:ascii="Arial" w:hAnsi="Arial" w:cs="Arial"/>
          <w:b/>
          <w:color w:val="000000" w:themeColor="text1"/>
          <w:lang w:val="en-GB"/>
        </w:rPr>
      </w:pPr>
    </w:p>
    <w:p w:rsidR="00A70BDA" w:rsidRDefault="00A70BDA">
      <w:bookmarkStart w:id="1" w:name="_GoBack"/>
      <w:bookmarkEnd w:id="1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E5"/>
    <w:rsid w:val="002B6D58"/>
    <w:rsid w:val="004E5FE5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81BDF9-D2EB-5246-8D13-67E0A912C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FE5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paragraph" w:styleId="NormalWeb">
    <w:name w:val="Normal (Web)"/>
    <w:basedOn w:val="Normal"/>
    <w:uiPriority w:val="99"/>
    <w:unhideWhenUsed/>
    <w:rsid w:val="004E5FE5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customStyle="1" w:styleId="TableGrid1">
    <w:name w:val="Table Grid1"/>
    <w:basedOn w:val="TableNormal"/>
    <w:next w:val="TableGrid"/>
    <w:uiPriority w:val="59"/>
    <w:rsid w:val="004E5FE5"/>
    <w:rPr>
      <w:sz w:val="22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E5FE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5FE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E5FE5"/>
    <w:pPr>
      <w:spacing w:line="240" w:lineRule="auto"/>
      <w:jc w:val="both"/>
    </w:pPr>
    <w:rPr>
      <w:rFonts w:ascii="Arial" w:hAnsi="Arial"/>
      <w:b/>
      <w:bCs/>
      <w:color w:val="4472C4" w:themeColor="accent1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E5F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FE5"/>
    <w:rPr>
      <w:sz w:val="22"/>
      <w:szCs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4E5F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FE5"/>
    <w:rPr>
      <w:sz w:val="22"/>
      <w:szCs w:val="2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F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FE5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81</Words>
  <Characters>10155</Characters>
  <Application>Microsoft Office Word</Application>
  <DocSecurity>0</DocSecurity>
  <Lines>84</Lines>
  <Paragraphs>23</Paragraphs>
  <ScaleCrop>false</ScaleCrop>
  <Company/>
  <LinksUpToDate>false</LinksUpToDate>
  <CharactersWithSpaces>1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46:00Z</dcterms:created>
  <dcterms:modified xsi:type="dcterms:W3CDTF">2020-05-11T08:46:00Z</dcterms:modified>
</cp:coreProperties>
</file>